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6BDFE" w14:textId="77777777" w:rsidR="00E24C91" w:rsidRDefault="00E24C91" w:rsidP="00E24C91">
      <w:r>
        <w:rPr>
          <w:noProof/>
        </w:rPr>
        <w:drawing>
          <wp:inline distT="0" distB="0" distL="0" distR="0" wp14:anchorId="3EB2757B" wp14:editId="5F51BAD6">
            <wp:extent cx="5942854" cy="1459345"/>
            <wp:effectExtent l="0" t="0" r="127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0772" cy="1466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3B5CD" w14:textId="77777777" w:rsidR="00E24C91" w:rsidRPr="00730E1E" w:rsidRDefault="00E24C91" w:rsidP="00E24C91">
      <w:pPr>
        <w:spacing w:before="120"/>
      </w:pPr>
      <w:r w:rsidRPr="00730E1E">
        <w:rPr>
          <w:b/>
          <w:bCs/>
        </w:rPr>
        <w:t>Fig. S4</w:t>
      </w:r>
      <w:r w:rsidRPr="00730E1E">
        <w:t xml:space="preserve"> Forest plot for ICU comparing induction with expectant management in women with GDM. Reference citations for studies can be found in Table 1. IOL, induction of labor; EM, expectant management</w:t>
      </w:r>
    </w:p>
    <w:p w14:paraId="1BCD0A25" w14:textId="77777777" w:rsidR="00041C21" w:rsidRDefault="00041C21"/>
    <w:sectPr w:rsidR="00041C21" w:rsidSect="00E630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C91"/>
    <w:rsid w:val="00041C21"/>
    <w:rsid w:val="00E24C91"/>
    <w:rsid w:val="00E63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0C7EE2"/>
  <w15:chartTrackingRefBased/>
  <w15:docId w15:val="{E2141CB3-9E03-9E4A-B927-EBE849B61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C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Luo</dc:creator>
  <cp:keywords/>
  <dc:description/>
  <cp:lastModifiedBy>Rita Luo</cp:lastModifiedBy>
  <cp:revision>1</cp:revision>
  <dcterms:created xsi:type="dcterms:W3CDTF">2022-10-11T14:03:00Z</dcterms:created>
  <dcterms:modified xsi:type="dcterms:W3CDTF">2022-10-11T14:03:00Z</dcterms:modified>
</cp:coreProperties>
</file>